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913B53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hint="default" w:ascii="Times New Roman" w:hAnsi="Times New Roman" w:cs="Times New Roman"/>
          <w:b/>
          <w:bCs/>
          <w:color w:val="000000"/>
          <w:sz w:val="36"/>
          <w:szCs w:val="36"/>
        </w:rPr>
        <w:t xml:space="preserve">Appendix C </w:t>
      </w:r>
      <w:r>
        <w:rPr>
          <w:rFonts w:hint="eastAsia" w:ascii="Times New Roman" w:hAnsi="Times New Roman" w:cs="Times New Roman"/>
          <w:b/>
          <w:bCs/>
          <w:color w:val="000000"/>
          <w:sz w:val="36"/>
          <w:szCs w:val="36"/>
          <w:lang w:val="en-US" w:eastAsia="zh-CN"/>
        </w:rPr>
        <w:t>PED</w:t>
      </w:r>
      <w:r>
        <w:rPr>
          <w:rFonts w:hint="default" w:ascii="Times New Roman" w:hAnsi="Times New Roman" w:cs="Times New Roman"/>
          <w:b/>
          <w:bCs/>
          <w:color w:val="000000"/>
          <w:sz w:val="36"/>
          <w:szCs w:val="36"/>
        </w:rPr>
        <w:t>ro Evidence Assessment</w:t>
      </w:r>
    </w:p>
    <w:p w14:paraId="53D036F9">
      <w:pPr>
        <w:pStyle w:val="2"/>
        <w:keepNext w:val="0"/>
        <w:keepLines w:val="0"/>
        <w:widowControl/>
        <w:suppressLineNumbers w:val="0"/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r>
        <w:rPr>
          <w:rFonts w:hint="eastAsia" w:ascii="Arial" w:hAnsi="Arial" w:cs="Arial"/>
          <w:b/>
          <w:bCs/>
          <w:color w:val="000000"/>
          <w:sz w:val="16"/>
          <w:szCs w:val="16"/>
          <w:lang w:val="en-US" w:eastAsia="zh-CN"/>
        </w:rPr>
        <w:t>Shunfang Liu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hint="default" w:ascii="Arial" w:hAnsi="Arial" w:cs="Arial"/>
          <w:color w:val="000000"/>
          <w:sz w:val="16"/>
          <w:szCs w:val="16"/>
        </w:rPr>
        <w:t>2025-0</w:t>
      </w:r>
      <w:r>
        <w:rPr>
          <w:rFonts w:hint="eastAsia" w:ascii="Arial" w:hAnsi="Arial" w:cs="Arial"/>
          <w:color w:val="000000"/>
          <w:sz w:val="16"/>
          <w:szCs w:val="16"/>
          <w:lang w:val="en-US" w:eastAsia="zh-CN"/>
        </w:rPr>
        <w:t>3</w:t>
      </w:r>
      <w:r>
        <w:rPr>
          <w:rFonts w:hint="default" w:ascii="Arial" w:hAnsi="Arial" w:cs="Arial"/>
          <w:color w:val="000000"/>
          <w:sz w:val="16"/>
          <w:szCs w:val="16"/>
        </w:rPr>
        <w:t>-</w:t>
      </w:r>
      <w:r>
        <w:rPr>
          <w:rFonts w:hint="eastAsia" w:ascii="Arial" w:hAnsi="Arial" w:cs="Arial"/>
          <w:color w:val="000000"/>
          <w:sz w:val="16"/>
          <w:szCs w:val="16"/>
          <w:lang w:val="en-US" w:eastAsia="zh-CN"/>
        </w:rPr>
        <w:t>2</w:t>
      </w:r>
      <w:bookmarkStart w:id="0" w:name="_GoBack"/>
      <w:bookmarkEnd w:id="0"/>
      <w:r>
        <w:rPr>
          <w:rFonts w:hint="eastAsia" w:ascii="Arial" w:hAnsi="Arial" w:cs="Arial"/>
          <w:color w:val="000000"/>
          <w:sz w:val="16"/>
          <w:szCs w:val="16"/>
          <w:lang w:val="en-US" w:eastAsia="zh-CN"/>
        </w:rPr>
        <w:t>6</w:t>
      </w:r>
    </w:p>
    <w:tbl>
      <w:tblPr>
        <w:tblW w:w="140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D7D7D7" w:themeFill="background1" w:themeFillShade="D8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2041"/>
        <w:gridCol w:w="735"/>
        <w:gridCol w:w="1125"/>
        <w:gridCol w:w="1200"/>
        <w:gridCol w:w="1350"/>
        <w:gridCol w:w="1515"/>
        <w:gridCol w:w="1755"/>
        <w:gridCol w:w="1545"/>
        <w:gridCol w:w="1515"/>
        <w:gridCol w:w="786"/>
      </w:tblGrid>
      <w:tr w14:paraId="6C3CA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11" w:type="dxa"/>
            <w:vMerge w:val="restar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D7D7D7" w:themeFill="background1" w:themeFillShade="D8"/>
            <w:vAlign w:val="center"/>
          </w:tcPr>
          <w:p w14:paraId="4DD94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2581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Author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789E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10791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2F98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PEDro scale items (1 point if there are any of the following conditions, 0 points if there are none)</w:t>
            </w:r>
          </w:p>
        </w:tc>
      </w:tr>
      <w:tr w14:paraId="67127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5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C8BF57B">
            <w:pPr>
              <w:jc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46BD18A">
            <w:pPr>
              <w:jc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EDBB24B">
            <w:pPr>
              <w:jc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0791" w:type="dxa"/>
            <w:gridSpan w:val="8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D04533F">
            <w:pPr>
              <w:jc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 w14:paraId="4F324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5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676CB09">
            <w:pPr>
              <w:jc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5908C11">
            <w:pPr>
              <w:jc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ADB983C">
            <w:pPr>
              <w:jc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FDFB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random allo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A057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concealed allo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D64E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baseline similar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DF14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 xml:space="preserve">completeness </w:t>
            </w:r>
          </w:p>
          <w:p w14:paraId="2B2D5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of follow-up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CBF5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intention-to-treat analys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30C5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between-group statistical comparison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7607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point measurements and variabilit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CE3B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黑体" w:cs="黑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bdr w:val="none" w:color="auto" w:sz="0" w:space="0"/>
                <w:lang w:val="en-US" w:eastAsia="zh-CN" w:bidi="ar"/>
              </w:rPr>
              <w:t>Total points</w:t>
            </w:r>
          </w:p>
        </w:tc>
      </w:tr>
      <w:tr w14:paraId="532FC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7C96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668E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hmad Khiyam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04CA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EB21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4B95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A5AB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F7A7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F600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531B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86FD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8CE5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433C4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15A2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86FA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Canan Gülbin Esk</w:t>
            </w:r>
            <w:r>
              <w:rPr>
                <w:rStyle w:val="6"/>
                <w:rFonts w:hint="default" w:eastAsia="宋体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ı</w:t>
            </w:r>
            <w:r>
              <w:rPr>
                <w:rStyle w:val="5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yecek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3FB2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0CB7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356C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2E81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FCE6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78D0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173A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49B6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B8C5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7E769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F5BA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337D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akub Karpińsk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F6C0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A19F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5CE7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BC68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8963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2331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C2C8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2555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8271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1A5BD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B1F4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9ABB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Kaan Özdo</w:t>
            </w:r>
            <w:r>
              <w:rPr>
                <w:rStyle w:val="8"/>
                <w:rFonts w:hint="default" w:eastAsia="宋体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ğ</w:t>
            </w:r>
            <w:r>
              <w:rPr>
                <w:rStyle w:val="7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ru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550C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4E0D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C401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90DD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0827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41E9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1164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BD05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1980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7E949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F72D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BDEB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hmet Gönene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2635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0497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EE6B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D3EE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3799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2D89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FF72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A7E1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565B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2E2B4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5539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81A4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. Sedaghat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05CD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EE86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60AF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83CA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68AD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BE07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E615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E30C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8BBF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1F227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0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EFC4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FBCB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ok Wan Yu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4434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089B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3A4F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0BBF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0F80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50CC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EAB2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8512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DF63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7BD85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AD3E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C117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ka Novitaria Maran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6BBC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9496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5E86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45B3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5506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8AC8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DB41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18F8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CDFD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4D975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0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1BA9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FE7B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yanesh Pati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44CD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1448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598B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5C99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9CCC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7692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0302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A7EB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07C4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0D0CF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FAEE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D0E8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stafa Zare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9DEE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5ED8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AA10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C94D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9E9F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4B55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C2DB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8749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16BF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5BFF7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D424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EB4C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ucahit SARIKAY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D6CE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082D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32A0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D211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139C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EA3A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B9C1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8585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7077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 w14:paraId="7F66A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F952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B64F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Ya</w:t>
            </w:r>
            <w:r>
              <w:rPr>
                <w:rStyle w:val="8"/>
                <w:rFonts w:hint="default" w:eastAsia="宋体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ş</w:t>
            </w:r>
            <w:r>
              <w:rPr>
                <w:rStyle w:val="7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ar Mayd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CD77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A086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0E57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3D74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645B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DA02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25CF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EFD6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EDA6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0AE93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4925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B90B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e Gü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7ECF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91EC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617A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A17F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9610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微软雅黑" w:cs="微软雅黑" w:asciiTheme="minorAscii" w:hAnsiTheme="minorAscii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微软雅黑" w:cs="微软雅黑" w:asciiTheme="minorAscii" w:hAnsiTheme="minorAscii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7F7F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A248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D146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C454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 w14:paraId="20AD0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80D8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B550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Y</w:t>
            </w:r>
            <w:r>
              <w:rPr>
                <w:rStyle w:val="8"/>
                <w:rFonts w:hint="default" w:eastAsia="宋体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ı</w:t>
            </w:r>
            <w:r>
              <w:rPr>
                <w:rStyle w:val="7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ld</w:t>
            </w:r>
            <w:r>
              <w:rPr>
                <w:rStyle w:val="8"/>
                <w:rFonts w:hint="default" w:eastAsia="宋体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ı</w:t>
            </w:r>
            <w:r>
              <w:rPr>
                <w:rStyle w:val="7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r</w:t>
            </w:r>
            <w:r>
              <w:rPr>
                <w:rStyle w:val="8"/>
                <w:rFonts w:hint="default" w:eastAsia="宋体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ı</w:t>
            </w:r>
            <w:r>
              <w:rPr>
                <w:rStyle w:val="7"/>
                <w:rFonts w:hint="default" w:asciiTheme="minorAscii" w:hAnsiTheme="minorAscii"/>
                <w:b w:val="0"/>
                <w:sz w:val="21"/>
                <w:szCs w:val="21"/>
                <w:bdr w:val="none" w:color="auto" w:sz="0" w:space="0"/>
                <w:lang w:val="en-US" w:eastAsia="zh-CN" w:bidi="ar"/>
              </w:rPr>
              <w:t>m Gökhan GENCE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C299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7C8E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A20C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DE3E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86A4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43DC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C25A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7149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A4B2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 w14:paraId="74849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D7D7D7" w:themeFill="background1" w:themeFillShade="D8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64B2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0B82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ngül KUR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CA8C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9C9C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72D9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2598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50F0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3968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B78C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E478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AECC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 w14:paraId="64CE3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5BE3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27A0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 Darchin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19C9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F459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16BF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523C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D93C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1B7D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5385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9CA9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D395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</w:tbl>
    <w:p w14:paraId="736516C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7A5011"/>
    <w:rsid w:val="1D7A5011"/>
    <w:rsid w:val="3E411067"/>
    <w:rsid w:val="7B13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6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8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9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2</Words>
  <Characters>4047</Characters>
  <Lines>0</Lines>
  <Paragraphs>0</Paragraphs>
  <TotalTime>22</TotalTime>
  <ScaleCrop>false</ScaleCrop>
  <LinksUpToDate>false</LinksUpToDate>
  <CharactersWithSpaces>4496</CharactersWithSpaces>
  <Application>WPS Office_12.1.0.207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9:55:00Z</dcterms:created>
  <dc:creator>²⁰⁰¹₀₂.₁₉.</dc:creator>
  <cp:lastModifiedBy>又三年</cp:lastModifiedBy>
  <dcterms:modified xsi:type="dcterms:W3CDTF">2025-03-26T13:3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B3F04D9023AD4F1E9DD36C38240F49F3_11</vt:lpwstr>
  </property>
  <property fmtid="{D5CDD505-2E9C-101B-9397-08002B2CF9AE}" pid="4" name="KSOTemplateDocerSaveRecord">
    <vt:lpwstr>eyJoZGlkIjoiZjM5ODEyMTQxZjAwZmVkOTZhMDMwZTU0N2YwNzhmYjciLCJ1c2VySWQiOiI2MTg5Mzc3OTQifQ==</vt:lpwstr>
  </property>
</Properties>
</file>